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0A4D8" w14:textId="35765459" w:rsidR="006B39C2" w:rsidRDefault="00696053" w:rsidP="00D51BCD">
      <w:pPr>
        <w:rPr>
          <w:rFonts w:ascii="Times New Roman" w:eastAsia="宋体" w:hAnsi="Times New Roman" w:cs="Times New Roman"/>
          <w:sz w:val="24"/>
          <w:szCs w:val="24"/>
        </w:rPr>
      </w:pPr>
      <w:r w:rsidRPr="00FE0260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1</w:t>
      </w:r>
      <w:r w:rsidR="00FE0260" w:rsidRPr="00FE0260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6B39C2">
        <w:rPr>
          <w:rFonts w:ascii="Times New Roman" w:eastAsia="宋体" w:hAnsi="Times New Roman" w:cs="Times New Roman"/>
          <w:sz w:val="24"/>
          <w:szCs w:val="24"/>
        </w:rPr>
        <w:t xml:space="preserve"> S</w:t>
      </w:r>
      <w:r w:rsidR="006B39C2" w:rsidRPr="00461B42">
        <w:rPr>
          <w:rFonts w:ascii="Times New Roman" w:eastAsia="宋体" w:hAnsi="Times New Roman" w:cs="Times New Roman"/>
          <w:sz w:val="24"/>
          <w:szCs w:val="24"/>
        </w:rPr>
        <w:t>pecies</w:t>
      </w:r>
      <w:r w:rsidR="006B39C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B39C2" w:rsidRPr="004839AC">
        <w:rPr>
          <w:rFonts w:ascii="Times New Roman" w:eastAsia="宋体" w:hAnsi="Times New Roman" w:cs="Times New Roman"/>
          <w:sz w:val="24"/>
          <w:szCs w:val="24"/>
        </w:rPr>
        <w:t xml:space="preserve">in each </w:t>
      </w:r>
      <w:r w:rsidR="006B39C2">
        <w:rPr>
          <w:rFonts w:ascii="Times New Roman" w:eastAsia="宋体" w:hAnsi="Times New Roman" w:cs="Times New Roman" w:hint="eastAsia"/>
          <w:sz w:val="24"/>
          <w:szCs w:val="24"/>
        </w:rPr>
        <w:t>h</w:t>
      </w:r>
      <w:r w:rsidR="006B39C2" w:rsidRPr="004839AC">
        <w:rPr>
          <w:rFonts w:ascii="Times New Roman" w:eastAsia="宋体" w:hAnsi="Times New Roman" w:cs="Times New Roman"/>
          <w:sz w:val="24"/>
          <w:szCs w:val="24"/>
        </w:rPr>
        <w:t>abitats</w:t>
      </w:r>
      <w:r w:rsidR="00696657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2"/>
        <w:gridCol w:w="2050"/>
        <w:gridCol w:w="2995"/>
        <w:gridCol w:w="2035"/>
      </w:tblGrid>
      <w:tr w:rsidR="00F00B15" w:rsidRPr="00B13E0B" w14:paraId="430CDDBC" w14:textId="77777777" w:rsidTr="00CA384D">
        <w:trPr>
          <w:trHeight w:val="300"/>
          <w:jc w:val="center"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B34D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bitats</w:t>
            </w:r>
          </w:p>
        </w:tc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51B6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ilies</w:t>
            </w:r>
          </w:p>
        </w:tc>
        <w:tc>
          <w:tcPr>
            <w:tcW w:w="1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8A8F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68D0" w14:textId="77777777" w:rsidR="00F00B15" w:rsidRPr="00B13E0B" w:rsidRDefault="00F00B15" w:rsidP="00D51BC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Cs w:val="21"/>
              </w:rPr>
            </w:pPr>
            <w:r w:rsidRPr="00B13E0B">
              <w:rPr>
                <w:rFonts w:ascii="Calibri" w:eastAsia="等线" w:hAnsi="Calibri" w:cs="Calibri"/>
                <w:color w:val="000000"/>
                <w:kern w:val="0"/>
                <w:szCs w:val="21"/>
              </w:rPr>
              <w:t>Life form</w:t>
            </w:r>
          </w:p>
        </w:tc>
      </w:tr>
      <w:tr w:rsidR="00F00B15" w:rsidRPr="00B13E0B" w14:paraId="47C59256" w14:textId="77777777" w:rsidTr="00CA384D">
        <w:trPr>
          <w:trHeight w:val="288"/>
          <w:jc w:val="center"/>
        </w:trPr>
        <w:tc>
          <w:tcPr>
            <w:tcW w:w="8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5DF8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odland</w:t>
            </w:r>
          </w:p>
        </w:tc>
        <w:tc>
          <w:tcPr>
            <w:tcW w:w="12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E9C8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Compositae</w:t>
            </w:r>
          </w:p>
        </w:tc>
        <w:tc>
          <w:tcPr>
            <w:tcW w:w="17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6CB6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Xanthium sibiricum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276F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</w:t>
            </w:r>
          </w:p>
        </w:tc>
      </w:tr>
      <w:tr w:rsidR="00F00B15" w:rsidRPr="00B13E0B" w14:paraId="1433F965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18BC2E4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69C0498A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10D2337D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Artemisia carvifoli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B0E071E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</w:t>
            </w:r>
          </w:p>
        </w:tc>
      </w:tr>
      <w:tr w:rsidR="00F00B15" w:rsidRPr="00B13E0B" w14:paraId="2F8C1EF1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8F355F5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1A356FAC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0F09E0E5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Arctium lapp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90568A4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ennial</w:t>
            </w:r>
          </w:p>
        </w:tc>
      </w:tr>
      <w:tr w:rsidR="00F00B15" w:rsidRPr="00B13E0B" w14:paraId="7B479534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D8BC258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65AB65AF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7B68E1DB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Taraxacum mongolicum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1AD955C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786C383C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433E13C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55547038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236201BE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Lactuca sativ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1E990FF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nnual or biennial </w:t>
            </w:r>
          </w:p>
        </w:tc>
      </w:tr>
      <w:tr w:rsidR="00F00B15" w:rsidRPr="00B13E0B" w14:paraId="137E732F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AB65F71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71785661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3096A965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Conyza canadensis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EED5FBC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</w:t>
            </w:r>
          </w:p>
        </w:tc>
      </w:tr>
      <w:tr w:rsidR="00F00B15" w:rsidRPr="00B13E0B" w14:paraId="11F60AF9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75159B47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58F2DE64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Labiat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784A75DF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Phlomis umbros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B98DA28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1C856A36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70FAF27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1FBF2397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02C52915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 xml:space="preserve">Glechoma longituba 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0C5BA35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044ADE24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54853C3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02C237E2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6FE69CFC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Mentha haplocalyx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D215F1D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3AE7635A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738AF45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64A8B9A3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Gramine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37E69EAC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Bromus japonicus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561FB03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</w:t>
            </w:r>
          </w:p>
        </w:tc>
      </w:tr>
      <w:tr w:rsidR="00F00B15" w:rsidRPr="00B13E0B" w14:paraId="4B6ABF07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9DB558D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4E6DE49A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68E7D4BD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Festuca ovin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0D94CF9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3DBDFF97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92F4FD3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07163B28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Leguminos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7AE8176A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Trifolium repens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4D72BF4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6D209039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D03166D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3A8033E2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6353283C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Medicago sativ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83B7C69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6D6F5AAD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549D0DF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vAlign w:val="center"/>
            <w:hideMark/>
          </w:tcPr>
          <w:p w14:paraId="4BDEBFB8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Gramine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3B6DE556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Lolium perenne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203F8E0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2CBF9CCA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3F68C9E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047D7E37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Plantaginace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5D5FBE46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Plantago asiatic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D136968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3279CD02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DEEBB56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5A95B6CB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Rosace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3C9280CF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Potentilla chinensis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B6450BA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298F12B9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5BA8C9D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60B11011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Brassicace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03C23C63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Brassica junce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D935E22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</w:t>
            </w:r>
          </w:p>
        </w:tc>
      </w:tr>
      <w:tr w:rsidR="00F00B15" w:rsidRPr="00B13E0B" w14:paraId="29BE4233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70CE0AE9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2B858654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Composit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3C7F1DC1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Onopordum acanthium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3A55BC3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ennial</w:t>
            </w:r>
          </w:p>
        </w:tc>
      </w:tr>
      <w:tr w:rsidR="00F00B15" w:rsidRPr="00B13E0B" w14:paraId="7CD1A826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2FE69D6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752ED8E8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Geraniace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214435E5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Geranium wilfordii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0D4551A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0CFEB60B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22CB49E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5819B9C9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Morace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6DF92A2F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Cannabis sativ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AD448EF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</w:t>
            </w:r>
          </w:p>
        </w:tc>
      </w:tr>
      <w:tr w:rsidR="00F00B15" w:rsidRPr="00B13E0B" w14:paraId="58EDFE20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29A86D6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adside</w:t>
            </w: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1D33741F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Composit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59FA7B76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Xanthium sibiricum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95F5287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</w:t>
            </w:r>
          </w:p>
        </w:tc>
      </w:tr>
      <w:tr w:rsidR="00F00B15" w:rsidRPr="00B13E0B" w14:paraId="2F704038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D3AFFD8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1B75E2BA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1487CA92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Onopordum acanthium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8730414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ennial</w:t>
            </w:r>
          </w:p>
        </w:tc>
      </w:tr>
      <w:tr w:rsidR="00F00B15" w:rsidRPr="00B13E0B" w14:paraId="61C01E43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05C6CBB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74C3E0E0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1996F241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Erigeron acer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ED879A9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ennial</w:t>
            </w:r>
          </w:p>
        </w:tc>
      </w:tr>
      <w:tr w:rsidR="00F00B15" w:rsidRPr="00B13E0B" w14:paraId="78FBDC82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255D053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5125CDC7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32542C07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Arctium lapp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229CF20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ennial</w:t>
            </w:r>
          </w:p>
        </w:tc>
      </w:tr>
      <w:tr w:rsidR="00F00B15" w:rsidRPr="00B13E0B" w14:paraId="5D354602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714757EB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5904B367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246358F3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Taraxacum mongolicum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25836A6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31F47BE7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FCBB469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24D4F963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19700B42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Ambrosia trifid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A6C909B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</w:t>
            </w:r>
          </w:p>
        </w:tc>
      </w:tr>
      <w:tr w:rsidR="00F00B15" w:rsidRPr="00B13E0B" w14:paraId="749D7BE9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B420E7C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00325C0E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2702309F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Conyza canadensis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A100BB2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</w:t>
            </w:r>
          </w:p>
        </w:tc>
      </w:tr>
      <w:tr w:rsidR="00F00B15" w:rsidRPr="00B13E0B" w14:paraId="536075D0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8A78816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2E1CAA4E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1CBE44E9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Crassocephalum crepidioides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A665890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nnual or biennial </w:t>
            </w:r>
          </w:p>
        </w:tc>
      </w:tr>
      <w:tr w:rsidR="00F00B15" w:rsidRPr="00B13E0B" w14:paraId="49A0AA80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6947CD0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7984FFA4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Leguminos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7E502CBD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Medicago sativ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4D139BB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5CB8A2EB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3B9DC19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7C3D7EA0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5E2FAE45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Trifolium pratense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63D6781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3A9C9623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24EF028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195FFFC2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12E3650F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Tephrosia candid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8A8B10A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62CBF57E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4389DD3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2B0B6AB7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Gramine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7009B7C2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Echinochloa crusgali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FDB800B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</w:t>
            </w:r>
          </w:p>
        </w:tc>
      </w:tr>
      <w:tr w:rsidR="00F00B15" w:rsidRPr="00B13E0B" w14:paraId="566CE508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595D843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209654FD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42472ECC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Phragmites australis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FDB2D7D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458960C3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A9B4ED5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232BFC93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698559E8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 xml:space="preserve"> Bromus japonicus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BD71690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</w:t>
            </w:r>
          </w:p>
        </w:tc>
      </w:tr>
      <w:tr w:rsidR="00F00B15" w:rsidRPr="00B13E0B" w14:paraId="15CBFF56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251F97F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5DDD631D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mposit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1130318B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Sonchus oleraceus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0E96B74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nnual or biennial </w:t>
            </w:r>
          </w:p>
        </w:tc>
      </w:tr>
      <w:tr w:rsidR="00F00B15" w:rsidRPr="00B13E0B" w14:paraId="2873B528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E0F3094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37C774CC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Plantaginace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79D87BCA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Plantago asiatic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111F1BE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5A3C1DC3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79F97CAC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7330C037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ssicace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304AEB9A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Rorippa indic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53D42E5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nnual or biennial </w:t>
            </w:r>
          </w:p>
        </w:tc>
      </w:tr>
      <w:tr w:rsidR="00F00B15" w:rsidRPr="00B13E0B" w14:paraId="56ECC37C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F4EA21F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16AE68C3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Equisetace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3BF5D117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Equisetum ramosissimum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063276F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50C05985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414570B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2B5C2986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Geraniace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09B1BC12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Geranium wilfordii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288AF79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31ECBD87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7E3735BB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271545CA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Morace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76231DC9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Cannabis sativ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C3AAC32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</w:t>
            </w:r>
          </w:p>
        </w:tc>
      </w:tr>
      <w:tr w:rsidR="00F00B15" w:rsidRPr="00B13E0B" w14:paraId="03248E01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22FA2D5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5886A775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Rosace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40D32ACA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Geum aleppicum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01D67D2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439AC233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C685E02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3AEB49EF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Umbellifer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6F8019E5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Daucus carot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06E540A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ennial</w:t>
            </w:r>
          </w:p>
        </w:tc>
      </w:tr>
      <w:tr w:rsidR="00F00B15" w:rsidRPr="00B13E0B" w14:paraId="7E36B814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318EBB5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armland</w:t>
            </w: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0E1735AE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Composit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2B730D28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Arctium lapp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7CC932A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ennial</w:t>
            </w:r>
          </w:p>
        </w:tc>
      </w:tr>
      <w:tr w:rsidR="00F00B15" w:rsidRPr="00B13E0B" w14:paraId="69C56D3E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440C0FE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13388F24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7BD81AC3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Taraxacum mongolicum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C879E02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010E545B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5FCDE68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60ED116C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01C24DAE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Lagedium sibiricum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62ABFD7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7074752C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DC6E8D9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72DF92BD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060D5410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Conyza canadensis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85E9B31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</w:t>
            </w:r>
          </w:p>
        </w:tc>
      </w:tr>
      <w:tr w:rsidR="00F00B15" w:rsidRPr="00B13E0B" w14:paraId="5955D059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EC0190A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6A8D5871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Gramine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4B86CFA6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Echinochloa crusgali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DD90307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</w:t>
            </w:r>
          </w:p>
        </w:tc>
      </w:tr>
      <w:tr w:rsidR="00F00B15" w:rsidRPr="00B13E0B" w14:paraId="5A946E1C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C26D7FF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vAlign w:val="center"/>
            <w:hideMark/>
          </w:tcPr>
          <w:p w14:paraId="09394089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746D74A6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Lolium perenne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620FCF1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29DCCF3B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B5109BB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3EEF1171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747CF2F7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Eleusine indic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881E28A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</w:t>
            </w:r>
          </w:p>
        </w:tc>
      </w:tr>
      <w:tr w:rsidR="00F00B15" w:rsidRPr="00B13E0B" w14:paraId="4DB85741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706D118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7B904435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689591D3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Bromus japonicus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D082D22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</w:t>
            </w:r>
          </w:p>
        </w:tc>
      </w:tr>
      <w:tr w:rsidR="00F00B15" w:rsidRPr="00B13E0B" w14:paraId="3CCFA14E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33F833A7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53E25BBE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Leguminos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2DE66C34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Medicago sativ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BD1DB1B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069D764C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046C08FA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3FA117EB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221F5595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Trifolium pratense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7230C59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0D6AC487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1CFEB6B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00874F5A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Plantaginace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61FBDD40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Plantago asiatic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663CAE1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5BFC03C6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40217A7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6F524CBD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Rosace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4356DE27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Potentilla chinensis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69562CB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0E6ED935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6E29B0D9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50726094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Boraginace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4EEFEF66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Myosotis silvatic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5BFE987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  <w:tr w:rsidR="00F00B15" w:rsidRPr="00B13E0B" w14:paraId="7AF5421F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D8F6EB7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12973F9F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ssicace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4F7061C5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Arabidopsis thalian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563A673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ennial</w:t>
            </w:r>
          </w:p>
        </w:tc>
      </w:tr>
      <w:tr w:rsidR="00F00B15" w:rsidRPr="00B13E0B" w14:paraId="53D2B34D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2DF68FE1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66FA84E0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Chenopodiace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33C872EC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Chenopodium album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BED90A4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</w:t>
            </w:r>
          </w:p>
        </w:tc>
      </w:tr>
      <w:tr w:rsidR="00F00B15" w:rsidRPr="00B13E0B" w14:paraId="765F7C90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55357500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7ED66DA4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Labiat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03393B52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Prunella asiatic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5A56D50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</w:t>
            </w:r>
          </w:p>
        </w:tc>
      </w:tr>
      <w:tr w:rsidR="00F00B15" w:rsidRPr="00B13E0B" w14:paraId="04E343BD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483AA3BD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0CA85438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Morace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30B3918E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Cannabis sativ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3E3CAAD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</w:t>
            </w:r>
          </w:p>
        </w:tc>
      </w:tr>
      <w:tr w:rsidR="00F00B15" w:rsidRPr="00B13E0B" w14:paraId="255E392B" w14:textId="77777777" w:rsidTr="00CA384D">
        <w:trPr>
          <w:trHeight w:val="288"/>
          <w:jc w:val="center"/>
        </w:trPr>
        <w:tc>
          <w:tcPr>
            <w:tcW w:w="846" w:type="pct"/>
            <w:shd w:val="clear" w:color="auto" w:fill="auto"/>
            <w:noWrap/>
            <w:vAlign w:val="bottom"/>
            <w:hideMark/>
          </w:tcPr>
          <w:p w14:paraId="1DAA6AED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shd w:val="clear" w:color="auto" w:fill="auto"/>
            <w:noWrap/>
            <w:vAlign w:val="bottom"/>
            <w:hideMark/>
          </w:tcPr>
          <w:p w14:paraId="2DD4C198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color w:val="282828"/>
                <w:kern w:val="0"/>
                <w:sz w:val="22"/>
              </w:rPr>
              <w:t>Polygonaceae</w:t>
            </w:r>
          </w:p>
        </w:tc>
        <w:tc>
          <w:tcPr>
            <w:tcW w:w="1757" w:type="pct"/>
            <w:shd w:val="clear" w:color="auto" w:fill="auto"/>
            <w:noWrap/>
            <w:vAlign w:val="bottom"/>
            <w:hideMark/>
          </w:tcPr>
          <w:p w14:paraId="5613A03C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</w:pPr>
            <w:r w:rsidRPr="00B13E0B">
              <w:rPr>
                <w:rFonts w:ascii="Times New Roman" w:eastAsia="等线" w:hAnsi="Times New Roman" w:cs="Times New Roman"/>
                <w:i/>
                <w:iCs/>
                <w:color w:val="282828"/>
                <w:kern w:val="0"/>
                <w:sz w:val="22"/>
              </w:rPr>
              <w:t>Rumex acetosa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9F70A98" w14:textId="77777777" w:rsidR="00F00B15" w:rsidRPr="00B13E0B" w:rsidRDefault="00F00B15" w:rsidP="00D51B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3E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ennial</w:t>
            </w:r>
          </w:p>
        </w:tc>
      </w:tr>
    </w:tbl>
    <w:p w14:paraId="71BD3E5C" w14:textId="77777777" w:rsidR="00204275" w:rsidRPr="006B39C2" w:rsidRDefault="00204275" w:rsidP="00D51BCD"/>
    <w:sectPr w:rsidR="00204275" w:rsidRPr="006B39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A9FBA" w14:textId="77777777" w:rsidR="009D3557" w:rsidRDefault="009D3557" w:rsidP="009D3557">
      <w:r>
        <w:separator/>
      </w:r>
    </w:p>
  </w:endnote>
  <w:endnote w:type="continuationSeparator" w:id="0">
    <w:p w14:paraId="0824FA0B" w14:textId="77777777" w:rsidR="009D3557" w:rsidRDefault="009D3557" w:rsidP="009D3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C650B" w14:textId="77777777" w:rsidR="009D3557" w:rsidRDefault="009D3557" w:rsidP="009D3557">
      <w:r>
        <w:separator/>
      </w:r>
    </w:p>
  </w:footnote>
  <w:footnote w:type="continuationSeparator" w:id="0">
    <w:p w14:paraId="1EBBDBAC" w14:textId="77777777" w:rsidR="009D3557" w:rsidRDefault="009D3557" w:rsidP="009D35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E2FC1"/>
    <w:rsid w:val="000E2FC1"/>
    <w:rsid w:val="00204275"/>
    <w:rsid w:val="00696053"/>
    <w:rsid w:val="00696657"/>
    <w:rsid w:val="006B39C2"/>
    <w:rsid w:val="00946664"/>
    <w:rsid w:val="009D3557"/>
    <w:rsid w:val="00D51BCD"/>
    <w:rsid w:val="00F00B15"/>
    <w:rsid w:val="00FE0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15F2D6"/>
  <w15:chartTrackingRefBased/>
  <w15:docId w15:val="{32AA2BD1-FC77-4F07-B70B-437CBE093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39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35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35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35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35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623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78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寒月</dc:creator>
  <cp:keywords/>
  <dc:description/>
  <cp:lastModifiedBy>王 寒月</cp:lastModifiedBy>
  <cp:revision>9</cp:revision>
  <dcterms:created xsi:type="dcterms:W3CDTF">2021-12-27T09:00:00Z</dcterms:created>
  <dcterms:modified xsi:type="dcterms:W3CDTF">2022-01-24T10:55:00Z</dcterms:modified>
</cp:coreProperties>
</file>